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6077" w:rsidRDefault="00FE29BD">
      <w:pPr>
        <w:rPr>
          <w:rFonts w:ascii="Times New Roman" w:eastAsia="新細明體" w:hAnsi="Times New Roman" w:cs="Times New Roman"/>
          <w:b/>
          <w:color w:val="000000"/>
          <w:kern w:val="0"/>
          <w:szCs w:val="24"/>
        </w:rPr>
      </w:pPr>
      <w:bookmarkStart w:id="0" w:name="_Ref2687026"/>
      <w:r w:rsidRPr="00C20812">
        <w:rPr>
          <w:rFonts w:ascii="Times New Roman" w:hAnsi="Times New Roman" w:cs="Times New Roman"/>
          <w:b/>
          <w:szCs w:val="24"/>
        </w:rPr>
        <w:t xml:space="preserve">Table </w:t>
      </w:r>
      <w:bookmarkEnd w:id="0"/>
      <w:r>
        <w:rPr>
          <w:rFonts w:ascii="Times New Roman" w:hAnsi="Times New Roman" w:cs="Times New Roman" w:hint="eastAsia"/>
          <w:b/>
          <w:szCs w:val="24"/>
        </w:rPr>
        <w:t>S</w:t>
      </w:r>
      <w:r w:rsidR="00A47EC2">
        <w:rPr>
          <w:rFonts w:ascii="Times New Roman" w:hAnsi="Times New Roman" w:cs="Times New Roman" w:hint="eastAsia"/>
          <w:b/>
          <w:szCs w:val="24"/>
        </w:rPr>
        <w:t>6</w:t>
      </w:r>
      <w:bookmarkStart w:id="1" w:name="_GoBack"/>
      <w:bookmarkEnd w:id="1"/>
      <w:r w:rsidRPr="00C20812">
        <w:rPr>
          <w:rFonts w:ascii="Times New Roman" w:hAnsi="Times New Roman" w:cs="Times New Roman"/>
          <w:b/>
          <w:szCs w:val="24"/>
        </w:rPr>
        <w:t xml:space="preserve"> </w:t>
      </w:r>
      <w:r w:rsidRPr="00C20812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Variance and mean of variable counts in all experim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39"/>
        <w:gridCol w:w="1794"/>
        <w:gridCol w:w="1305"/>
        <w:gridCol w:w="1794"/>
        <w:gridCol w:w="768"/>
        <w:gridCol w:w="1306"/>
      </w:tblGrid>
      <w:tr w:rsidR="00FE29BD" w:rsidRPr="00224B71" w:rsidTr="00E5213F">
        <w:trPr>
          <w:trHeight w:val="324"/>
        </w:trPr>
        <w:tc>
          <w:tcPr>
            <w:tcW w:w="80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29BD" w:rsidRPr="00C20812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2081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ode</w:t>
            </w:r>
          </w:p>
        </w:tc>
        <w:tc>
          <w:tcPr>
            <w:tcW w:w="4194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29BD" w:rsidRPr="00C20812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2081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Overdispersion</w:t>
            </w:r>
          </w:p>
        </w:tc>
      </w:tr>
      <w:tr w:rsidR="00FE29BD" w:rsidRPr="00224B71" w:rsidTr="00E5213F">
        <w:trPr>
          <w:trHeight w:val="324"/>
        </w:trPr>
        <w:tc>
          <w:tcPr>
            <w:tcW w:w="80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E29BD" w:rsidRPr="00C20812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0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9BD" w:rsidRPr="00C20812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2081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Variance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9BD" w:rsidRPr="00C20812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2081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10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9BD" w:rsidRPr="00C20812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2081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Deviance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9BD" w:rsidRPr="00C20812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proofErr w:type="spellStart"/>
            <w:r w:rsidRPr="00C2081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d.f.</w:t>
            </w:r>
            <w:proofErr w:type="spellEnd"/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9BD" w:rsidRPr="00C20812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2081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Ratio</w:t>
            </w:r>
          </w:p>
        </w:tc>
      </w:tr>
      <w:tr w:rsidR="00FE29BD" w:rsidRPr="00224B71" w:rsidTr="00E5213F">
        <w:trPr>
          <w:trHeight w:val="324"/>
        </w:trPr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3-1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8203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158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1.29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8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024</w:t>
            </w:r>
          </w:p>
        </w:tc>
      </w:tr>
      <w:tr w:rsidR="00FE29BD" w:rsidRPr="00224B71" w:rsidTr="00E5213F">
        <w:trPr>
          <w:trHeight w:val="324"/>
        </w:trPr>
        <w:tc>
          <w:tcPr>
            <w:tcW w:w="806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3-2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18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553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1.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437</w:t>
            </w:r>
          </w:p>
        </w:tc>
      </w:tr>
      <w:tr w:rsidR="00FE29BD" w:rsidRPr="00224B71" w:rsidTr="00E5213F">
        <w:trPr>
          <w:trHeight w:val="324"/>
        </w:trPr>
        <w:tc>
          <w:tcPr>
            <w:tcW w:w="806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4-1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.022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079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74.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061</w:t>
            </w:r>
          </w:p>
        </w:tc>
      </w:tr>
      <w:tr w:rsidR="00FE29BD" w:rsidRPr="00224B71" w:rsidTr="00E5213F">
        <w:trPr>
          <w:trHeight w:val="324"/>
        </w:trPr>
        <w:tc>
          <w:tcPr>
            <w:tcW w:w="806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4-2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26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0.0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203</w:t>
            </w:r>
          </w:p>
        </w:tc>
      </w:tr>
      <w:tr w:rsidR="00FE29BD" w:rsidRPr="00224B71" w:rsidTr="00E5213F">
        <w:trPr>
          <w:trHeight w:val="324"/>
        </w:trPr>
        <w:tc>
          <w:tcPr>
            <w:tcW w:w="806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-1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.445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000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0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9921</w:t>
            </w:r>
          </w:p>
        </w:tc>
      </w:tr>
      <w:tr w:rsidR="00FE29BD" w:rsidRPr="00224B71" w:rsidTr="00E5213F">
        <w:trPr>
          <w:trHeight w:val="324"/>
        </w:trPr>
        <w:tc>
          <w:tcPr>
            <w:tcW w:w="806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-2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.325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211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9.2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673</w:t>
            </w:r>
          </w:p>
        </w:tc>
      </w:tr>
      <w:tr w:rsidR="00FE29BD" w:rsidRPr="00224B71" w:rsidTr="00E5213F">
        <w:trPr>
          <w:trHeight w:val="324"/>
        </w:trPr>
        <w:tc>
          <w:tcPr>
            <w:tcW w:w="806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6-1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179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895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2.8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773</w:t>
            </w:r>
          </w:p>
        </w:tc>
      </w:tr>
      <w:tr w:rsidR="00FE29BD" w:rsidRPr="00224B71" w:rsidTr="00E5213F">
        <w:trPr>
          <w:trHeight w:val="324"/>
        </w:trPr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6-2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3066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395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7.76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8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9BD" w:rsidRPr="00224B71" w:rsidRDefault="00FE29B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401</w:t>
            </w:r>
          </w:p>
        </w:tc>
      </w:tr>
      <w:tr w:rsidR="00FE29BD" w:rsidRPr="00224B71" w:rsidTr="00E5213F">
        <w:trPr>
          <w:trHeight w:val="324"/>
        </w:trPr>
        <w:tc>
          <w:tcPr>
            <w:tcW w:w="1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E29BD" w:rsidRPr="00224B71" w:rsidRDefault="00FE29BD" w:rsidP="00E5213F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208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viance, degree of freedom, and their ratio were computed after Poisson model fitting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  <w:p w:rsidR="00FE29BD" w:rsidRPr="001175E7" w:rsidRDefault="00FE29BD" w:rsidP="00E5213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Variance: variance of hybrid progeny number; Mean: mean of hybrid progeny number; </w:t>
            </w:r>
            <w:proofErr w:type="spellStart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.f.</w:t>
            </w:r>
            <w:proofErr w:type="spellEnd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: degree of freedom</w:t>
            </w:r>
          </w:p>
        </w:tc>
      </w:tr>
    </w:tbl>
    <w:p w:rsidR="00FE29BD" w:rsidRDefault="00FE29BD"/>
    <w:sectPr w:rsidR="00FE29BD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29BD"/>
    <w:rsid w:val="00446618"/>
    <w:rsid w:val="00776A10"/>
    <w:rsid w:val="00A47EC2"/>
    <w:rsid w:val="00FE2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56BF2"/>
  <w15:chartTrackingRefBased/>
  <w15:docId w15:val="{173E8920-ED1B-4736-AA7E-D1EFA9C70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圓智 蘇</dc:creator>
  <cp:keywords/>
  <dc:description/>
  <cp:lastModifiedBy>圓智 蘇</cp:lastModifiedBy>
  <cp:revision>2</cp:revision>
  <dcterms:created xsi:type="dcterms:W3CDTF">2020-01-30T06:38:00Z</dcterms:created>
  <dcterms:modified xsi:type="dcterms:W3CDTF">2020-04-15T01:46:00Z</dcterms:modified>
</cp:coreProperties>
</file>